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100E9" w14:textId="4CFD1983" w:rsidR="00AC622B" w:rsidRDefault="00AC622B" w:rsidP="00AC622B">
      <w:pPr>
        <w:spacing w:line="360" w:lineRule="auto"/>
        <w:rPr>
          <w:rFonts w:ascii="Arial" w:hAnsi="Arial" w:cs="Arial"/>
          <w:color w:val="000000" w:themeColor="text1"/>
        </w:rPr>
      </w:pPr>
      <w:r w:rsidRPr="00B70E8D">
        <w:rPr>
          <w:rFonts w:ascii="Arial" w:hAnsi="Arial" w:cs="Arial"/>
          <w:b/>
          <w:bCs/>
        </w:rPr>
        <w:t>Supplementary file S</w:t>
      </w:r>
      <w:r>
        <w:rPr>
          <w:rFonts w:ascii="Arial" w:hAnsi="Arial" w:cs="Arial"/>
          <w:b/>
          <w:bCs/>
        </w:rPr>
        <w:t>1 Relationship between</w:t>
      </w:r>
      <w:r w:rsidRPr="00426C6D">
        <w:rPr>
          <w:rFonts w:ascii="Arial" w:hAnsi="Arial" w:cs="Arial"/>
          <w:b/>
          <w:bCs/>
        </w:rPr>
        <w:t xml:space="preserve"> </w:t>
      </w:r>
      <w:r w:rsidRPr="00426C6D">
        <w:rPr>
          <w:rFonts w:ascii="Arial" w:hAnsi="Arial" w:cs="Arial"/>
          <w:b/>
          <w:bCs/>
          <w:color w:val="000000" w:themeColor="text1"/>
        </w:rPr>
        <w:t xml:space="preserve">isokinetic muscle strength variables and landing </w:t>
      </w:r>
      <w:r w:rsidR="00B27F63">
        <w:rPr>
          <w:rFonts w:ascii="Arial" w:hAnsi="Arial" w:cs="Arial"/>
          <w:b/>
          <w:bCs/>
          <w:color w:val="000000" w:themeColor="text1"/>
        </w:rPr>
        <w:t>biomechanics</w:t>
      </w:r>
    </w:p>
    <w:p w14:paraId="70FC9CB2" w14:textId="77777777" w:rsidR="00AC622B" w:rsidRDefault="00AC622B" w:rsidP="00AC622B">
      <w:pPr>
        <w:rPr>
          <w:rFonts w:ascii="Arial" w:hAnsi="Arial" w:cs="Arial"/>
          <w:b/>
          <w:bCs/>
        </w:rPr>
      </w:pPr>
    </w:p>
    <w:p w14:paraId="26143F65" w14:textId="77777777" w:rsidR="00AC622B" w:rsidRDefault="00AC622B" w:rsidP="00AC622B">
      <w:pPr>
        <w:rPr>
          <w:rFonts w:ascii="Arial" w:hAnsi="Arial" w:cs="Arial"/>
          <w:b/>
          <w:bCs/>
        </w:rPr>
      </w:pPr>
    </w:p>
    <w:p w14:paraId="2DE64D0A" w14:textId="29184514" w:rsidR="00AC622B" w:rsidRDefault="00480597" w:rsidP="0048059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80597">
        <w:rPr>
          <w:rFonts w:ascii="Arial" w:hAnsi="Arial" w:cs="Arial"/>
          <w:color w:val="000000" w:themeColor="text1"/>
        </w:rPr>
        <w:t>Pearson’s correlation coefficients were calculated between isokinetic muscle</w:t>
      </w:r>
      <w:r>
        <w:rPr>
          <w:rFonts w:ascii="Arial" w:hAnsi="Arial" w:cs="Arial"/>
          <w:color w:val="000000" w:themeColor="text1"/>
        </w:rPr>
        <w:t xml:space="preserve"> </w:t>
      </w:r>
      <w:r w:rsidRPr="00480597">
        <w:rPr>
          <w:rFonts w:ascii="Arial" w:hAnsi="Arial" w:cs="Arial"/>
          <w:color w:val="000000" w:themeColor="text1"/>
        </w:rPr>
        <w:t xml:space="preserve">strength variables and landing </w:t>
      </w:r>
      <w:r w:rsidR="00B27F63">
        <w:rPr>
          <w:rFonts w:ascii="Arial" w:hAnsi="Arial" w:cs="Arial"/>
          <w:color w:val="000000" w:themeColor="text1"/>
        </w:rPr>
        <w:t>biomechanics</w:t>
      </w:r>
      <w:r w:rsidRPr="00480597">
        <w:rPr>
          <w:rFonts w:ascii="Arial" w:hAnsi="Arial" w:cs="Arial"/>
          <w:color w:val="000000" w:themeColor="text1"/>
        </w:rPr>
        <w:t>, with 95% confidence intervals and Bonferroni-adjusted p-values</w:t>
      </w:r>
      <w:r>
        <w:rPr>
          <w:rFonts w:ascii="Arial" w:hAnsi="Arial" w:cs="Arial"/>
          <w:color w:val="000000" w:themeColor="text1"/>
        </w:rPr>
        <w:t xml:space="preserve">. </w:t>
      </w:r>
      <w:r w:rsidR="00AC622B">
        <w:rPr>
          <w:rFonts w:ascii="Arial" w:hAnsi="Arial" w:cs="Arial"/>
          <w:color w:val="000000" w:themeColor="text1"/>
        </w:rPr>
        <w:t>Functional concentric flexor range (</w:t>
      </w:r>
      <w:r w:rsidR="00AC622B" w:rsidRPr="00817AA4">
        <w:rPr>
          <w:rFonts w:ascii="Arial" w:hAnsi="Arial" w:cs="Arial"/>
          <w:i/>
          <w:iCs/>
          <w:color w:val="000000" w:themeColor="text1"/>
        </w:rPr>
        <w:t xml:space="preserve">r </w:t>
      </w:r>
      <w:r w:rsidR="00AC622B">
        <w:rPr>
          <w:rFonts w:ascii="Arial" w:hAnsi="Arial" w:cs="Arial"/>
          <w:color w:val="000000" w:themeColor="text1"/>
        </w:rPr>
        <w:t xml:space="preserve">= -0.397 [-0.617 – -0.121], </w:t>
      </w:r>
      <w:r w:rsidR="00AC622B" w:rsidRPr="00817AA4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054) and functional flexion ratio (</w:t>
      </w:r>
      <w:r w:rsidR="00AC622B" w:rsidRPr="00817AA4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= -0.329 [-0.565 – -0.043], </w:t>
      </w:r>
      <w:r w:rsidR="00AC622B" w:rsidRPr="00817AA4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230) demonstrated weak associations with peak knee FPPA. Functional concentric flexor range also demonstrated a weak relationship with peak hip adduction angle (</w:t>
      </w:r>
      <w:r w:rsidR="00AC622B" w:rsidRPr="00D44616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= -0.391 [-0.612 – -0.157], </w:t>
      </w:r>
      <w:r w:rsidR="00AC622B" w:rsidRPr="00D44616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063) and a moderate relationship with peak lateral trunk flexion (</w:t>
      </w:r>
      <w:r w:rsidR="00AC622B" w:rsidRPr="00D44616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= -0.428 [-0.639 – -0.122], </w:t>
      </w:r>
      <w:r w:rsidR="00AC622B" w:rsidRPr="00D44616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027).  In the sagittal plane, peak eccentric extensor torque (</w:t>
      </w:r>
      <w:r w:rsidR="00AC622B" w:rsidRPr="00817AA4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= 0.380 [0.101 – 0.604], </w:t>
      </w:r>
      <w:r w:rsidR="00AC622B" w:rsidRPr="00817AA4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081]) and extensor concentric AST (</w:t>
      </w:r>
      <w:r w:rsidR="00AC622B" w:rsidRPr="00817AA4">
        <w:rPr>
          <w:rFonts w:ascii="Arial" w:hAnsi="Arial" w:cs="Arial"/>
          <w:i/>
          <w:iCs/>
          <w:color w:val="000000" w:themeColor="text1"/>
        </w:rPr>
        <w:t xml:space="preserve">r </w:t>
      </w:r>
      <w:r w:rsidR="00AC622B">
        <w:rPr>
          <w:rFonts w:ascii="Arial" w:hAnsi="Arial" w:cs="Arial"/>
          <w:color w:val="000000" w:themeColor="text1"/>
        </w:rPr>
        <w:t xml:space="preserve">= 0.358 [0.075 – 0.587], </w:t>
      </w:r>
      <w:r w:rsidR="00AC622B" w:rsidRPr="00817AA4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131) demonstrated weak associations with peak knee flexion. Finally, peak eccentric extensor torque (</w:t>
      </w:r>
      <w:r w:rsidR="00AC622B" w:rsidRPr="001A2030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= 0.359 [0.076 – 0.588], </w:t>
      </w:r>
      <w:r w:rsidR="00AC622B" w:rsidRPr="001A2030">
        <w:rPr>
          <w:rFonts w:ascii="Arial" w:hAnsi="Arial" w:cs="Arial"/>
          <w:i/>
          <w:iCs/>
          <w:color w:val="000000" w:themeColor="text1"/>
        </w:rPr>
        <w:t>P</w:t>
      </w:r>
      <w:r w:rsidR="00AC622B">
        <w:rPr>
          <w:rFonts w:ascii="Arial" w:hAnsi="Arial" w:cs="Arial"/>
          <w:color w:val="000000" w:themeColor="text1"/>
        </w:rPr>
        <w:t xml:space="preserve"> = 0.126) displayed a weak association with peak hip flexion. No other correlations with </w:t>
      </w:r>
      <w:r w:rsidR="00AC622B" w:rsidRPr="00DE5BA2">
        <w:rPr>
          <w:rFonts w:ascii="Arial" w:hAnsi="Arial" w:cs="Arial"/>
          <w:i/>
          <w:iCs/>
          <w:color w:val="000000" w:themeColor="text1"/>
        </w:rPr>
        <w:t>R</w:t>
      </w:r>
      <w:r w:rsidR="00AC622B">
        <w:rPr>
          <w:rFonts w:ascii="Arial" w:hAnsi="Arial" w:cs="Arial"/>
          <w:color w:val="000000" w:themeColor="text1"/>
        </w:rPr>
        <w:t xml:space="preserve"> &gt; 0.3 were evident.</w:t>
      </w:r>
    </w:p>
    <w:p w14:paraId="0102074F" w14:textId="77777777" w:rsidR="00F31D23" w:rsidRDefault="00F31D23"/>
    <w:sectPr w:rsidR="00F31D23" w:rsidSect="000F6E0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2B"/>
    <w:rsid w:val="00000829"/>
    <w:rsid w:val="00002353"/>
    <w:rsid w:val="00002A84"/>
    <w:rsid w:val="00003E3A"/>
    <w:rsid w:val="0000673B"/>
    <w:rsid w:val="00007590"/>
    <w:rsid w:val="0001054F"/>
    <w:rsid w:val="00010F56"/>
    <w:rsid w:val="0001421A"/>
    <w:rsid w:val="00016D51"/>
    <w:rsid w:val="00016E32"/>
    <w:rsid w:val="00022249"/>
    <w:rsid w:val="0002377A"/>
    <w:rsid w:val="00024CBD"/>
    <w:rsid w:val="000254A3"/>
    <w:rsid w:val="00025F0D"/>
    <w:rsid w:val="00027A5F"/>
    <w:rsid w:val="00031100"/>
    <w:rsid w:val="00031DB3"/>
    <w:rsid w:val="000349EE"/>
    <w:rsid w:val="000353B7"/>
    <w:rsid w:val="00036A05"/>
    <w:rsid w:val="00036A65"/>
    <w:rsid w:val="00042F6D"/>
    <w:rsid w:val="00047251"/>
    <w:rsid w:val="00051BD2"/>
    <w:rsid w:val="00054769"/>
    <w:rsid w:val="000547F7"/>
    <w:rsid w:val="00061344"/>
    <w:rsid w:val="00061B11"/>
    <w:rsid w:val="00062B27"/>
    <w:rsid w:val="00064299"/>
    <w:rsid w:val="000648E8"/>
    <w:rsid w:val="000649A1"/>
    <w:rsid w:val="000650FC"/>
    <w:rsid w:val="00066CD1"/>
    <w:rsid w:val="000731A1"/>
    <w:rsid w:val="00073D93"/>
    <w:rsid w:val="000741BB"/>
    <w:rsid w:val="00080F1D"/>
    <w:rsid w:val="0008131B"/>
    <w:rsid w:val="0008151F"/>
    <w:rsid w:val="000817DA"/>
    <w:rsid w:val="000833F2"/>
    <w:rsid w:val="00083862"/>
    <w:rsid w:val="00083948"/>
    <w:rsid w:val="00083FB2"/>
    <w:rsid w:val="000845DB"/>
    <w:rsid w:val="00084CEC"/>
    <w:rsid w:val="000865F3"/>
    <w:rsid w:val="00090493"/>
    <w:rsid w:val="000917EE"/>
    <w:rsid w:val="0009577C"/>
    <w:rsid w:val="000A5381"/>
    <w:rsid w:val="000A583E"/>
    <w:rsid w:val="000B4F3F"/>
    <w:rsid w:val="000B55A4"/>
    <w:rsid w:val="000B73F8"/>
    <w:rsid w:val="000C2146"/>
    <w:rsid w:val="000C3A47"/>
    <w:rsid w:val="000C72D1"/>
    <w:rsid w:val="000D10F5"/>
    <w:rsid w:val="000D23FD"/>
    <w:rsid w:val="000D440D"/>
    <w:rsid w:val="000E0537"/>
    <w:rsid w:val="000E1A34"/>
    <w:rsid w:val="000E2271"/>
    <w:rsid w:val="000E4359"/>
    <w:rsid w:val="000E752C"/>
    <w:rsid w:val="000F2655"/>
    <w:rsid w:val="000F6E0D"/>
    <w:rsid w:val="00103F94"/>
    <w:rsid w:val="00105FF7"/>
    <w:rsid w:val="00106C8C"/>
    <w:rsid w:val="00113B0F"/>
    <w:rsid w:val="00114059"/>
    <w:rsid w:val="001248DE"/>
    <w:rsid w:val="00124BA7"/>
    <w:rsid w:val="0012668C"/>
    <w:rsid w:val="00136D96"/>
    <w:rsid w:val="00141143"/>
    <w:rsid w:val="00142D16"/>
    <w:rsid w:val="0014456E"/>
    <w:rsid w:val="0014718E"/>
    <w:rsid w:val="00151852"/>
    <w:rsid w:val="00154C6F"/>
    <w:rsid w:val="00156EB0"/>
    <w:rsid w:val="001577FB"/>
    <w:rsid w:val="00160F53"/>
    <w:rsid w:val="001629DA"/>
    <w:rsid w:val="00162E6F"/>
    <w:rsid w:val="001677E5"/>
    <w:rsid w:val="00173469"/>
    <w:rsid w:val="00181B2F"/>
    <w:rsid w:val="00182A96"/>
    <w:rsid w:val="00183564"/>
    <w:rsid w:val="00187CC8"/>
    <w:rsid w:val="001932CC"/>
    <w:rsid w:val="00197448"/>
    <w:rsid w:val="001A16E6"/>
    <w:rsid w:val="001A1AEB"/>
    <w:rsid w:val="001A1F4F"/>
    <w:rsid w:val="001A4257"/>
    <w:rsid w:val="001A4AA0"/>
    <w:rsid w:val="001A62C4"/>
    <w:rsid w:val="001A6756"/>
    <w:rsid w:val="001A7955"/>
    <w:rsid w:val="001B04C2"/>
    <w:rsid w:val="001B060D"/>
    <w:rsid w:val="001C0626"/>
    <w:rsid w:val="001C0B58"/>
    <w:rsid w:val="001C1B7E"/>
    <w:rsid w:val="001D7377"/>
    <w:rsid w:val="001D7A59"/>
    <w:rsid w:val="001E25AE"/>
    <w:rsid w:val="001E5AF3"/>
    <w:rsid w:val="001F7050"/>
    <w:rsid w:val="001F72A2"/>
    <w:rsid w:val="00200C80"/>
    <w:rsid w:val="0020261C"/>
    <w:rsid w:val="0020369F"/>
    <w:rsid w:val="002078E3"/>
    <w:rsid w:val="0021315C"/>
    <w:rsid w:val="0021405A"/>
    <w:rsid w:val="00215D0D"/>
    <w:rsid w:val="00217EC1"/>
    <w:rsid w:val="002208B0"/>
    <w:rsid w:val="00221AF6"/>
    <w:rsid w:val="00222050"/>
    <w:rsid w:val="002227AB"/>
    <w:rsid w:val="002250A8"/>
    <w:rsid w:val="00225CFB"/>
    <w:rsid w:val="00230C71"/>
    <w:rsid w:val="002321A0"/>
    <w:rsid w:val="002462AA"/>
    <w:rsid w:val="00246D79"/>
    <w:rsid w:val="002533C2"/>
    <w:rsid w:val="0025500E"/>
    <w:rsid w:val="002643D4"/>
    <w:rsid w:val="002666F5"/>
    <w:rsid w:val="00266B71"/>
    <w:rsid w:val="002721BF"/>
    <w:rsid w:val="0027529C"/>
    <w:rsid w:val="002760B1"/>
    <w:rsid w:val="00276884"/>
    <w:rsid w:val="0027740E"/>
    <w:rsid w:val="002775AE"/>
    <w:rsid w:val="00281D9D"/>
    <w:rsid w:val="00285B09"/>
    <w:rsid w:val="00285E28"/>
    <w:rsid w:val="00286F7B"/>
    <w:rsid w:val="00287907"/>
    <w:rsid w:val="00287F38"/>
    <w:rsid w:val="0029284D"/>
    <w:rsid w:val="002933AC"/>
    <w:rsid w:val="002952E1"/>
    <w:rsid w:val="0029548B"/>
    <w:rsid w:val="00297C2E"/>
    <w:rsid w:val="002A01D6"/>
    <w:rsid w:val="002A1772"/>
    <w:rsid w:val="002A2F1E"/>
    <w:rsid w:val="002D3A8E"/>
    <w:rsid w:val="002E6CF7"/>
    <w:rsid w:val="002F01E7"/>
    <w:rsid w:val="002F3A63"/>
    <w:rsid w:val="002F3D63"/>
    <w:rsid w:val="002F6D0A"/>
    <w:rsid w:val="0030323C"/>
    <w:rsid w:val="00305F68"/>
    <w:rsid w:val="00314C50"/>
    <w:rsid w:val="00315699"/>
    <w:rsid w:val="00315F50"/>
    <w:rsid w:val="00316D84"/>
    <w:rsid w:val="00321C96"/>
    <w:rsid w:val="00323E95"/>
    <w:rsid w:val="0032567A"/>
    <w:rsid w:val="00333F06"/>
    <w:rsid w:val="00334180"/>
    <w:rsid w:val="00340DCC"/>
    <w:rsid w:val="0034556D"/>
    <w:rsid w:val="003468F7"/>
    <w:rsid w:val="003469DC"/>
    <w:rsid w:val="00346B03"/>
    <w:rsid w:val="00350C3B"/>
    <w:rsid w:val="00352B53"/>
    <w:rsid w:val="00355E28"/>
    <w:rsid w:val="00357F8A"/>
    <w:rsid w:val="00360284"/>
    <w:rsid w:val="00373DA3"/>
    <w:rsid w:val="003834BB"/>
    <w:rsid w:val="003846E7"/>
    <w:rsid w:val="00395ED9"/>
    <w:rsid w:val="0039656C"/>
    <w:rsid w:val="00397A83"/>
    <w:rsid w:val="003A27DE"/>
    <w:rsid w:val="003A5946"/>
    <w:rsid w:val="003B2D0E"/>
    <w:rsid w:val="003B6EFE"/>
    <w:rsid w:val="003C142B"/>
    <w:rsid w:val="003C780F"/>
    <w:rsid w:val="003D2D9E"/>
    <w:rsid w:val="003D60C4"/>
    <w:rsid w:val="003E2B73"/>
    <w:rsid w:val="003E3E25"/>
    <w:rsid w:val="003E58D8"/>
    <w:rsid w:val="003E5B9C"/>
    <w:rsid w:val="00400083"/>
    <w:rsid w:val="004016E5"/>
    <w:rsid w:val="00404FFE"/>
    <w:rsid w:val="00410EC9"/>
    <w:rsid w:val="00421D4E"/>
    <w:rsid w:val="004242A0"/>
    <w:rsid w:val="0042586A"/>
    <w:rsid w:val="00432697"/>
    <w:rsid w:val="004357DB"/>
    <w:rsid w:val="00436435"/>
    <w:rsid w:val="00440A9A"/>
    <w:rsid w:val="004505DA"/>
    <w:rsid w:val="00453676"/>
    <w:rsid w:val="00454977"/>
    <w:rsid w:val="0045662B"/>
    <w:rsid w:val="004621DC"/>
    <w:rsid w:val="00472406"/>
    <w:rsid w:val="00476685"/>
    <w:rsid w:val="00480597"/>
    <w:rsid w:val="00483569"/>
    <w:rsid w:val="0048465C"/>
    <w:rsid w:val="00485613"/>
    <w:rsid w:val="00485F2A"/>
    <w:rsid w:val="00492A82"/>
    <w:rsid w:val="004953A1"/>
    <w:rsid w:val="004A571B"/>
    <w:rsid w:val="004B35C6"/>
    <w:rsid w:val="004B391A"/>
    <w:rsid w:val="004B7164"/>
    <w:rsid w:val="004C4FF1"/>
    <w:rsid w:val="004E1145"/>
    <w:rsid w:val="004E3C39"/>
    <w:rsid w:val="004E5252"/>
    <w:rsid w:val="004E5F9C"/>
    <w:rsid w:val="004E7D09"/>
    <w:rsid w:val="004F00DB"/>
    <w:rsid w:val="004F126E"/>
    <w:rsid w:val="004F3175"/>
    <w:rsid w:val="004F5C68"/>
    <w:rsid w:val="004F6530"/>
    <w:rsid w:val="005004FD"/>
    <w:rsid w:val="0050109F"/>
    <w:rsid w:val="00503A07"/>
    <w:rsid w:val="0051369C"/>
    <w:rsid w:val="00515B67"/>
    <w:rsid w:val="00515BE9"/>
    <w:rsid w:val="00517316"/>
    <w:rsid w:val="0051792E"/>
    <w:rsid w:val="00517E87"/>
    <w:rsid w:val="005201C2"/>
    <w:rsid w:val="00520C0D"/>
    <w:rsid w:val="005228CD"/>
    <w:rsid w:val="00524EA8"/>
    <w:rsid w:val="00525506"/>
    <w:rsid w:val="00531066"/>
    <w:rsid w:val="00537356"/>
    <w:rsid w:val="005407D3"/>
    <w:rsid w:val="00540D13"/>
    <w:rsid w:val="0054541D"/>
    <w:rsid w:val="005476B4"/>
    <w:rsid w:val="00547EE8"/>
    <w:rsid w:val="00550D78"/>
    <w:rsid w:val="0055445E"/>
    <w:rsid w:val="00554829"/>
    <w:rsid w:val="005551A4"/>
    <w:rsid w:val="005553B0"/>
    <w:rsid w:val="0055726D"/>
    <w:rsid w:val="005614E9"/>
    <w:rsid w:val="005629B9"/>
    <w:rsid w:val="00562CF8"/>
    <w:rsid w:val="00566F72"/>
    <w:rsid w:val="00572306"/>
    <w:rsid w:val="00572A62"/>
    <w:rsid w:val="0057436C"/>
    <w:rsid w:val="0057768D"/>
    <w:rsid w:val="005814A8"/>
    <w:rsid w:val="00586A66"/>
    <w:rsid w:val="00592257"/>
    <w:rsid w:val="00592630"/>
    <w:rsid w:val="005A00CF"/>
    <w:rsid w:val="005A1CFB"/>
    <w:rsid w:val="005A5FFC"/>
    <w:rsid w:val="005B37DF"/>
    <w:rsid w:val="005B6A51"/>
    <w:rsid w:val="005B75B8"/>
    <w:rsid w:val="005C12AD"/>
    <w:rsid w:val="005C256F"/>
    <w:rsid w:val="005C2D38"/>
    <w:rsid w:val="005C3186"/>
    <w:rsid w:val="005D0311"/>
    <w:rsid w:val="005D69E2"/>
    <w:rsid w:val="005E1293"/>
    <w:rsid w:val="005E34FE"/>
    <w:rsid w:val="005E773B"/>
    <w:rsid w:val="00600504"/>
    <w:rsid w:val="00600DBA"/>
    <w:rsid w:val="00604354"/>
    <w:rsid w:val="0061097E"/>
    <w:rsid w:val="00610C3B"/>
    <w:rsid w:val="00610FA3"/>
    <w:rsid w:val="006208D1"/>
    <w:rsid w:val="00620C7A"/>
    <w:rsid w:val="00622070"/>
    <w:rsid w:val="00622819"/>
    <w:rsid w:val="006306D7"/>
    <w:rsid w:val="00633A64"/>
    <w:rsid w:val="006378C7"/>
    <w:rsid w:val="0064208C"/>
    <w:rsid w:val="00645764"/>
    <w:rsid w:val="00646997"/>
    <w:rsid w:val="00647E95"/>
    <w:rsid w:val="0065107B"/>
    <w:rsid w:val="00651E92"/>
    <w:rsid w:val="00653855"/>
    <w:rsid w:val="00655EE0"/>
    <w:rsid w:val="00660529"/>
    <w:rsid w:val="00661075"/>
    <w:rsid w:val="00664E39"/>
    <w:rsid w:val="00667590"/>
    <w:rsid w:val="00667C48"/>
    <w:rsid w:val="00670609"/>
    <w:rsid w:val="006724B0"/>
    <w:rsid w:val="0067414B"/>
    <w:rsid w:val="00675E99"/>
    <w:rsid w:val="006771DD"/>
    <w:rsid w:val="00677A16"/>
    <w:rsid w:val="006809B1"/>
    <w:rsid w:val="00681FF4"/>
    <w:rsid w:val="0068328E"/>
    <w:rsid w:val="006851BE"/>
    <w:rsid w:val="006867C6"/>
    <w:rsid w:val="00686DFE"/>
    <w:rsid w:val="006973A0"/>
    <w:rsid w:val="006975CE"/>
    <w:rsid w:val="006A02B2"/>
    <w:rsid w:val="006A1FF0"/>
    <w:rsid w:val="006A3A37"/>
    <w:rsid w:val="006A46C3"/>
    <w:rsid w:val="006A5EA1"/>
    <w:rsid w:val="006B2AA8"/>
    <w:rsid w:val="006B41F5"/>
    <w:rsid w:val="006C52F1"/>
    <w:rsid w:val="006D0CD3"/>
    <w:rsid w:val="006D368F"/>
    <w:rsid w:val="006D3CDF"/>
    <w:rsid w:val="006D5253"/>
    <w:rsid w:val="006D7FF0"/>
    <w:rsid w:val="006E2465"/>
    <w:rsid w:val="006E7C49"/>
    <w:rsid w:val="006F1717"/>
    <w:rsid w:val="00700068"/>
    <w:rsid w:val="00701522"/>
    <w:rsid w:val="00702B9E"/>
    <w:rsid w:val="007050BD"/>
    <w:rsid w:val="007177AE"/>
    <w:rsid w:val="00726425"/>
    <w:rsid w:val="00726AA0"/>
    <w:rsid w:val="00727820"/>
    <w:rsid w:val="00727951"/>
    <w:rsid w:val="00732DAE"/>
    <w:rsid w:val="0074012A"/>
    <w:rsid w:val="00743249"/>
    <w:rsid w:val="00751B4C"/>
    <w:rsid w:val="00751F50"/>
    <w:rsid w:val="00763878"/>
    <w:rsid w:val="00763D32"/>
    <w:rsid w:val="007650CD"/>
    <w:rsid w:val="007666B4"/>
    <w:rsid w:val="007729E2"/>
    <w:rsid w:val="0077462A"/>
    <w:rsid w:val="00775CBB"/>
    <w:rsid w:val="00781F88"/>
    <w:rsid w:val="007823E8"/>
    <w:rsid w:val="007864E4"/>
    <w:rsid w:val="0079216F"/>
    <w:rsid w:val="007949F6"/>
    <w:rsid w:val="007A15EF"/>
    <w:rsid w:val="007A2CC4"/>
    <w:rsid w:val="007A45BC"/>
    <w:rsid w:val="007A66CB"/>
    <w:rsid w:val="007A7EFA"/>
    <w:rsid w:val="007B0080"/>
    <w:rsid w:val="007B242E"/>
    <w:rsid w:val="007B3510"/>
    <w:rsid w:val="007B58F5"/>
    <w:rsid w:val="007B605E"/>
    <w:rsid w:val="007B7761"/>
    <w:rsid w:val="007B7906"/>
    <w:rsid w:val="007C373D"/>
    <w:rsid w:val="007C3C9E"/>
    <w:rsid w:val="007C7BFC"/>
    <w:rsid w:val="007D1660"/>
    <w:rsid w:val="007E1432"/>
    <w:rsid w:val="007E3EC6"/>
    <w:rsid w:val="007F0199"/>
    <w:rsid w:val="007F24DE"/>
    <w:rsid w:val="007F34A9"/>
    <w:rsid w:val="007F4399"/>
    <w:rsid w:val="007F72F1"/>
    <w:rsid w:val="007F75EE"/>
    <w:rsid w:val="0080446E"/>
    <w:rsid w:val="00811ED7"/>
    <w:rsid w:val="0081457F"/>
    <w:rsid w:val="008172AC"/>
    <w:rsid w:val="00820373"/>
    <w:rsid w:val="00822774"/>
    <w:rsid w:val="008258FD"/>
    <w:rsid w:val="008259B2"/>
    <w:rsid w:val="00827CE8"/>
    <w:rsid w:val="008300F9"/>
    <w:rsid w:val="00835589"/>
    <w:rsid w:val="00837B6F"/>
    <w:rsid w:val="00840DC7"/>
    <w:rsid w:val="0084110E"/>
    <w:rsid w:val="00844375"/>
    <w:rsid w:val="0084693A"/>
    <w:rsid w:val="00847C9A"/>
    <w:rsid w:val="0085195B"/>
    <w:rsid w:val="00854974"/>
    <w:rsid w:val="0085553D"/>
    <w:rsid w:val="00856E59"/>
    <w:rsid w:val="00856F62"/>
    <w:rsid w:val="00865CB8"/>
    <w:rsid w:val="008664D8"/>
    <w:rsid w:val="0087579D"/>
    <w:rsid w:val="0087678D"/>
    <w:rsid w:val="00876A81"/>
    <w:rsid w:val="00877727"/>
    <w:rsid w:val="00883D00"/>
    <w:rsid w:val="008870D2"/>
    <w:rsid w:val="008972B8"/>
    <w:rsid w:val="008A5AAD"/>
    <w:rsid w:val="008B3807"/>
    <w:rsid w:val="008B555C"/>
    <w:rsid w:val="008B57C2"/>
    <w:rsid w:val="008B6838"/>
    <w:rsid w:val="008C1EC3"/>
    <w:rsid w:val="008C5171"/>
    <w:rsid w:val="008C7F7F"/>
    <w:rsid w:val="008D00B5"/>
    <w:rsid w:val="008D203E"/>
    <w:rsid w:val="008D2C49"/>
    <w:rsid w:val="008D4036"/>
    <w:rsid w:val="008D6461"/>
    <w:rsid w:val="008E361A"/>
    <w:rsid w:val="008E4323"/>
    <w:rsid w:val="008F04CB"/>
    <w:rsid w:val="008F5B0E"/>
    <w:rsid w:val="008F6E83"/>
    <w:rsid w:val="00901403"/>
    <w:rsid w:val="00903B07"/>
    <w:rsid w:val="009043DA"/>
    <w:rsid w:val="009054CD"/>
    <w:rsid w:val="00907C05"/>
    <w:rsid w:val="00912F44"/>
    <w:rsid w:val="00913404"/>
    <w:rsid w:val="009265B8"/>
    <w:rsid w:val="0092740C"/>
    <w:rsid w:val="00927DD4"/>
    <w:rsid w:val="00932A5E"/>
    <w:rsid w:val="009452FB"/>
    <w:rsid w:val="00947906"/>
    <w:rsid w:val="00951874"/>
    <w:rsid w:val="00953BEF"/>
    <w:rsid w:val="00955BE5"/>
    <w:rsid w:val="00962E15"/>
    <w:rsid w:val="00965068"/>
    <w:rsid w:val="00973248"/>
    <w:rsid w:val="00973C2A"/>
    <w:rsid w:val="0098383B"/>
    <w:rsid w:val="00991277"/>
    <w:rsid w:val="0099213C"/>
    <w:rsid w:val="009A0327"/>
    <w:rsid w:val="009A1091"/>
    <w:rsid w:val="009A273B"/>
    <w:rsid w:val="009A2E6A"/>
    <w:rsid w:val="009A5F61"/>
    <w:rsid w:val="009A60B9"/>
    <w:rsid w:val="009A7442"/>
    <w:rsid w:val="009B063A"/>
    <w:rsid w:val="009B21EC"/>
    <w:rsid w:val="009B7D3F"/>
    <w:rsid w:val="009C45CC"/>
    <w:rsid w:val="009C49CA"/>
    <w:rsid w:val="009D0382"/>
    <w:rsid w:val="009D0995"/>
    <w:rsid w:val="009D0BCC"/>
    <w:rsid w:val="009D3319"/>
    <w:rsid w:val="009E11AE"/>
    <w:rsid w:val="009E5021"/>
    <w:rsid w:val="009F00E7"/>
    <w:rsid w:val="009F4CC2"/>
    <w:rsid w:val="009F4D84"/>
    <w:rsid w:val="009F6910"/>
    <w:rsid w:val="009F6D62"/>
    <w:rsid w:val="00A00F18"/>
    <w:rsid w:val="00A020A9"/>
    <w:rsid w:val="00A049D2"/>
    <w:rsid w:val="00A06CB4"/>
    <w:rsid w:val="00A103F0"/>
    <w:rsid w:val="00A10CE0"/>
    <w:rsid w:val="00A124A1"/>
    <w:rsid w:val="00A141A5"/>
    <w:rsid w:val="00A17FB8"/>
    <w:rsid w:val="00A2128B"/>
    <w:rsid w:val="00A3523E"/>
    <w:rsid w:val="00A35B9B"/>
    <w:rsid w:val="00A363AF"/>
    <w:rsid w:val="00A36F30"/>
    <w:rsid w:val="00A44E18"/>
    <w:rsid w:val="00A44E99"/>
    <w:rsid w:val="00A460CC"/>
    <w:rsid w:val="00A50CFC"/>
    <w:rsid w:val="00A5192A"/>
    <w:rsid w:val="00A53A20"/>
    <w:rsid w:val="00A53D7B"/>
    <w:rsid w:val="00A558D0"/>
    <w:rsid w:val="00A56D30"/>
    <w:rsid w:val="00A60780"/>
    <w:rsid w:val="00A614FA"/>
    <w:rsid w:val="00A61AA5"/>
    <w:rsid w:val="00A626A3"/>
    <w:rsid w:val="00A64A1A"/>
    <w:rsid w:val="00A6568D"/>
    <w:rsid w:val="00A66D82"/>
    <w:rsid w:val="00A67608"/>
    <w:rsid w:val="00A67973"/>
    <w:rsid w:val="00A67DD6"/>
    <w:rsid w:val="00A7328E"/>
    <w:rsid w:val="00A84692"/>
    <w:rsid w:val="00A8765B"/>
    <w:rsid w:val="00A87D7E"/>
    <w:rsid w:val="00A9159C"/>
    <w:rsid w:val="00A943E3"/>
    <w:rsid w:val="00A95BA3"/>
    <w:rsid w:val="00A960E8"/>
    <w:rsid w:val="00A9713D"/>
    <w:rsid w:val="00AB10D6"/>
    <w:rsid w:val="00AC49ED"/>
    <w:rsid w:val="00AC5FA4"/>
    <w:rsid w:val="00AC5FF2"/>
    <w:rsid w:val="00AC622B"/>
    <w:rsid w:val="00AD05A2"/>
    <w:rsid w:val="00AD0B35"/>
    <w:rsid w:val="00AD404A"/>
    <w:rsid w:val="00AD66F8"/>
    <w:rsid w:val="00AE6B96"/>
    <w:rsid w:val="00AE6D50"/>
    <w:rsid w:val="00AE7D89"/>
    <w:rsid w:val="00AF1D60"/>
    <w:rsid w:val="00AF323D"/>
    <w:rsid w:val="00AF5838"/>
    <w:rsid w:val="00B0643D"/>
    <w:rsid w:val="00B11CDC"/>
    <w:rsid w:val="00B11D15"/>
    <w:rsid w:val="00B12F03"/>
    <w:rsid w:val="00B16873"/>
    <w:rsid w:val="00B173E7"/>
    <w:rsid w:val="00B218F6"/>
    <w:rsid w:val="00B2353C"/>
    <w:rsid w:val="00B236AE"/>
    <w:rsid w:val="00B27F63"/>
    <w:rsid w:val="00B30AFE"/>
    <w:rsid w:val="00B31697"/>
    <w:rsid w:val="00B3399B"/>
    <w:rsid w:val="00B35414"/>
    <w:rsid w:val="00B35474"/>
    <w:rsid w:val="00B35481"/>
    <w:rsid w:val="00B4249D"/>
    <w:rsid w:val="00B42967"/>
    <w:rsid w:val="00B43F34"/>
    <w:rsid w:val="00B45641"/>
    <w:rsid w:val="00B46A08"/>
    <w:rsid w:val="00B51CE6"/>
    <w:rsid w:val="00B65EBD"/>
    <w:rsid w:val="00B67E69"/>
    <w:rsid w:val="00B70469"/>
    <w:rsid w:val="00B72C1D"/>
    <w:rsid w:val="00B72C43"/>
    <w:rsid w:val="00B74631"/>
    <w:rsid w:val="00B84A7B"/>
    <w:rsid w:val="00B87DED"/>
    <w:rsid w:val="00B9273C"/>
    <w:rsid w:val="00B92EC4"/>
    <w:rsid w:val="00B955F1"/>
    <w:rsid w:val="00B97610"/>
    <w:rsid w:val="00B9773C"/>
    <w:rsid w:val="00BA0AFA"/>
    <w:rsid w:val="00BA1340"/>
    <w:rsid w:val="00BA3DD6"/>
    <w:rsid w:val="00BA4D02"/>
    <w:rsid w:val="00BB43D5"/>
    <w:rsid w:val="00BB631A"/>
    <w:rsid w:val="00BC1A48"/>
    <w:rsid w:val="00BC3873"/>
    <w:rsid w:val="00BC429C"/>
    <w:rsid w:val="00BC475C"/>
    <w:rsid w:val="00BC5616"/>
    <w:rsid w:val="00BC67F1"/>
    <w:rsid w:val="00BC7D3E"/>
    <w:rsid w:val="00BD3749"/>
    <w:rsid w:val="00BD4D2A"/>
    <w:rsid w:val="00BE18EC"/>
    <w:rsid w:val="00BE2164"/>
    <w:rsid w:val="00BE34EB"/>
    <w:rsid w:val="00BE359E"/>
    <w:rsid w:val="00BE7674"/>
    <w:rsid w:val="00BF2B6D"/>
    <w:rsid w:val="00BF305C"/>
    <w:rsid w:val="00C03836"/>
    <w:rsid w:val="00C0739B"/>
    <w:rsid w:val="00C114F2"/>
    <w:rsid w:val="00C16A10"/>
    <w:rsid w:val="00C16C61"/>
    <w:rsid w:val="00C20934"/>
    <w:rsid w:val="00C2119E"/>
    <w:rsid w:val="00C2235B"/>
    <w:rsid w:val="00C26A5D"/>
    <w:rsid w:val="00C26C52"/>
    <w:rsid w:val="00C32134"/>
    <w:rsid w:val="00C447B4"/>
    <w:rsid w:val="00C44DEC"/>
    <w:rsid w:val="00C45CC6"/>
    <w:rsid w:val="00C54924"/>
    <w:rsid w:val="00C554F2"/>
    <w:rsid w:val="00C577D9"/>
    <w:rsid w:val="00C578B4"/>
    <w:rsid w:val="00C63FC8"/>
    <w:rsid w:val="00C64D93"/>
    <w:rsid w:val="00C65FAD"/>
    <w:rsid w:val="00C70028"/>
    <w:rsid w:val="00C716E3"/>
    <w:rsid w:val="00C804A5"/>
    <w:rsid w:val="00C82656"/>
    <w:rsid w:val="00C9648D"/>
    <w:rsid w:val="00CC1B48"/>
    <w:rsid w:val="00CC2819"/>
    <w:rsid w:val="00CC3294"/>
    <w:rsid w:val="00CC415E"/>
    <w:rsid w:val="00CC4627"/>
    <w:rsid w:val="00CC46E8"/>
    <w:rsid w:val="00CC4C53"/>
    <w:rsid w:val="00CE03C2"/>
    <w:rsid w:val="00CE162E"/>
    <w:rsid w:val="00CE2039"/>
    <w:rsid w:val="00CE2A19"/>
    <w:rsid w:val="00CE63EC"/>
    <w:rsid w:val="00CF003F"/>
    <w:rsid w:val="00CF1080"/>
    <w:rsid w:val="00CF1438"/>
    <w:rsid w:val="00CF1960"/>
    <w:rsid w:val="00D10BA5"/>
    <w:rsid w:val="00D14FC3"/>
    <w:rsid w:val="00D16582"/>
    <w:rsid w:val="00D16BDE"/>
    <w:rsid w:val="00D17041"/>
    <w:rsid w:val="00D17255"/>
    <w:rsid w:val="00D23709"/>
    <w:rsid w:val="00D2501F"/>
    <w:rsid w:val="00D30C90"/>
    <w:rsid w:val="00D33B65"/>
    <w:rsid w:val="00D47DCE"/>
    <w:rsid w:val="00D5283C"/>
    <w:rsid w:val="00D55257"/>
    <w:rsid w:val="00D614D9"/>
    <w:rsid w:val="00D64448"/>
    <w:rsid w:val="00D703B3"/>
    <w:rsid w:val="00D72831"/>
    <w:rsid w:val="00D824FD"/>
    <w:rsid w:val="00D82E53"/>
    <w:rsid w:val="00D866BB"/>
    <w:rsid w:val="00D909B6"/>
    <w:rsid w:val="00D9552E"/>
    <w:rsid w:val="00DA36BC"/>
    <w:rsid w:val="00DA399B"/>
    <w:rsid w:val="00DA59A8"/>
    <w:rsid w:val="00DA7264"/>
    <w:rsid w:val="00DB0199"/>
    <w:rsid w:val="00DB72AA"/>
    <w:rsid w:val="00DC0494"/>
    <w:rsid w:val="00DC2BFC"/>
    <w:rsid w:val="00DC467B"/>
    <w:rsid w:val="00DC5864"/>
    <w:rsid w:val="00DC588E"/>
    <w:rsid w:val="00DC65D9"/>
    <w:rsid w:val="00DE180B"/>
    <w:rsid w:val="00DE32CF"/>
    <w:rsid w:val="00DE7793"/>
    <w:rsid w:val="00DF14F1"/>
    <w:rsid w:val="00DF2579"/>
    <w:rsid w:val="00DF28D5"/>
    <w:rsid w:val="00DF3EA6"/>
    <w:rsid w:val="00DF7D6A"/>
    <w:rsid w:val="00E0141A"/>
    <w:rsid w:val="00E04252"/>
    <w:rsid w:val="00E053EB"/>
    <w:rsid w:val="00E05450"/>
    <w:rsid w:val="00E10ACA"/>
    <w:rsid w:val="00E11661"/>
    <w:rsid w:val="00E15BDA"/>
    <w:rsid w:val="00E248A1"/>
    <w:rsid w:val="00E30DAB"/>
    <w:rsid w:val="00E33912"/>
    <w:rsid w:val="00E3719D"/>
    <w:rsid w:val="00E4076A"/>
    <w:rsid w:val="00E42083"/>
    <w:rsid w:val="00E44571"/>
    <w:rsid w:val="00E4478C"/>
    <w:rsid w:val="00E64852"/>
    <w:rsid w:val="00E67255"/>
    <w:rsid w:val="00E75C44"/>
    <w:rsid w:val="00E80164"/>
    <w:rsid w:val="00E81A74"/>
    <w:rsid w:val="00E8383F"/>
    <w:rsid w:val="00E847EF"/>
    <w:rsid w:val="00E90563"/>
    <w:rsid w:val="00EA0DDE"/>
    <w:rsid w:val="00EA507F"/>
    <w:rsid w:val="00EB037F"/>
    <w:rsid w:val="00EB129A"/>
    <w:rsid w:val="00EB2997"/>
    <w:rsid w:val="00EC21AE"/>
    <w:rsid w:val="00EC2BED"/>
    <w:rsid w:val="00EC70F4"/>
    <w:rsid w:val="00ED4A0D"/>
    <w:rsid w:val="00ED6FE9"/>
    <w:rsid w:val="00ED79CC"/>
    <w:rsid w:val="00EE0DF1"/>
    <w:rsid w:val="00EE5191"/>
    <w:rsid w:val="00EE5878"/>
    <w:rsid w:val="00EE5E1D"/>
    <w:rsid w:val="00EF3C8F"/>
    <w:rsid w:val="00EF56BC"/>
    <w:rsid w:val="00F010F4"/>
    <w:rsid w:val="00F0142A"/>
    <w:rsid w:val="00F044DC"/>
    <w:rsid w:val="00F051C4"/>
    <w:rsid w:val="00F10183"/>
    <w:rsid w:val="00F10460"/>
    <w:rsid w:val="00F13E4A"/>
    <w:rsid w:val="00F1796B"/>
    <w:rsid w:val="00F17C3D"/>
    <w:rsid w:val="00F2095D"/>
    <w:rsid w:val="00F20AA2"/>
    <w:rsid w:val="00F22763"/>
    <w:rsid w:val="00F260E8"/>
    <w:rsid w:val="00F2681A"/>
    <w:rsid w:val="00F315A3"/>
    <w:rsid w:val="00F31D23"/>
    <w:rsid w:val="00F33A2B"/>
    <w:rsid w:val="00F33D0A"/>
    <w:rsid w:val="00F366ED"/>
    <w:rsid w:val="00F367D1"/>
    <w:rsid w:val="00F404D3"/>
    <w:rsid w:val="00F41B71"/>
    <w:rsid w:val="00F41E5C"/>
    <w:rsid w:val="00F46B94"/>
    <w:rsid w:val="00F5487F"/>
    <w:rsid w:val="00F54D62"/>
    <w:rsid w:val="00F617B3"/>
    <w:rsid w:val="00F64017"/>
    <w:rsid w:val="00F7696F"/>
    <w:rsid w:val="00F77EB6"/>
    <w:rsid w:val="00F84297"/>
    <w:rsid w:val="00F86F3F"/>
    <w:rsid w:val="00F9349A"/>
    <w:rsid w:val="00FA3082"/>
    <w:rsid w:val="00FA36C3"/>
    <w:rsid w:val="00FA5437"/>
    <w:rsid w:val="00FB109A"/>
    <w:rsid w:val="00FB2D96"/>
    <w:rsid w:val="00FC1624"/>
    <w:rsid w:val="00FC1C45"/>
    <w:rsid w:val="00FC34D6"/>
    <w:rsid w:val="00FC3FE9"/>
    <w:rsid w:val="00FC588C"/>
    <w:rsid w:val="00FC60EA"/>
    <w:rsid w:val="00FC75BA"/>
    <w:rsid w:val="00FD00B4"/>
    <w:rsid w:val="00FD0570"/>
    <w:rsid w:val="00FD18D8"/>
    <w:rsid w:val="00FD4EB9"/>
    <w:rsid w:val="00FD590F"/>
    <w:rsid w:val="00FE087C"/>
    <w:rsid w:val="00FE312B"/>
    <w:rsid w:val="00FE72C3"/>
    <w:rsid w:val="00FF0FFF"/>
    <w:rsid w:val="00FF1525"/>
    <w:rsid w:val="00FF16BE"/>
    <w:rsid w:val="00FF4B85"/>
    <w:rsid w:val="00F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FBD56"/>
  <w14:defaultImageDpi w14:val="32767"/>
  <w15:chartTrackingRefBased/>
  <w15:docId w15:val="{05450C0D-C064-43BE-9280-3297D58C7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622B"/>
  </w:style>
  <w:style w:type="paragraph" w:styleId="Heading1">
    <w:name w:val="heading 1"/>
    <w:basedOn w:val="Normal"/>
    <w:next w:val="Normal"/>
    <w:link w:val="Heading1Char"/>
    <w:uiPriority w:val="9"/>
    <w:qFormat/>
    <w:rsid w:val="00AC6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2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2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2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2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2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2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2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2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69</Characters>
  <Application>Microsoft Office Word</Application>
  <DocSecurity>4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Oxendale</dc:creator>
  <cp:keywords/>
  <dc:description/>
  <cp:lastModifiedBy>Chelsea Oxendale</cp:lastModifiedBy>
  <cp:revision>13</cp:revision>
  <dcterms:created xsi:type="dcterms:W3CDTF">2025-05-28T12:10:00Z</dcterms:created>
  <dcterms:modified xsi:type="dcterms:W3CDTF">2025-05-28T09:15:00Z</dcterms:modified>
</cp:coreProperties>
</file>